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3153C6" w14:textId="666941DC" w:rsidR="00A06389" w:rsidRPr="009A3ED9" w:rsidRDefault="00A06389" w:rsidP="00A06389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A338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5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in preterm infants ≤31 weeks GA without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PDA or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hsPDA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A06389" w14:paraId="65D68BF9" w14:textId="77777777" w:rsidTr="00A06389">
        <w:tc>
          <w:tcPr>
            <w:tcW w:w="1132" w:type="dxa"/>
          </w:tcPr>
          <w:p w14:paraId="606E0818" w14:textId="4FDF75A4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1132" w:type="dxa"/>
          </w:tcPr>
          <w:p w14:paraId="783975E7" w14:textId="4AB10545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4F6D226B" w14:textId="0424091A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3" w:type="dxa"/>
          </w:tcPr>
          <w:p w14:paraId="28CE3452" w14:textId="757DE689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3" w:type="dxa"/>
          </w:tcPr>
          <w:p w14:paraId="09B9F247" w14:textId="7A020988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3" w:type="dxa"/>
          </w:tcPr>
          <w:p w14:paraId="3D904205" w14:textId="3B3498AC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133" w:type="dxa"/>
          </w:tcPr>
          <w:p w14:paraId="62418471" w14:textId="6BD1D879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1133" w:type="dxa"/>
          </w:tcPr>
          <w:p w14:paraId="0682DFF6" w14:textId="6C6A7990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</w:p>
        </w:tc>
      </w:tr>
      <w:tr w:rsidR="00A06389" w14:paraId="61B5ED3F" w14:textId="77777777" w:rsidTr="00A06389">
        <w:tc>
          <w:tcPr>
            <w:tcW w:w="1132" w:type="dxa"/>
          </w:tcPr>
          <w:p w14:paraId="72C4C4B8" w14:textId="7E525FE9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1132" w:type="dxa"/>
          </w:tcPr>
          <w:p w14:paraId="01BBAAF4" w14:textId="540B61D1" w:rsidR="00A06389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33" w:type="dxa"/>
          </w:tcPr>
          <w:p w14:paraId="1799F988" w14:textId="285BB659" w:rsidR="00A06389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1133" w:type="dxa"/>
          </w:tcPr>
          <w:p w14:paraId="0906944E" w14:textId="06337E5E" w:rsidR="00A06389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133" w:type="dxa"/>
          </w:tcPr>
          <w:p w14:paraId="5C7419CC" w14:textId="00838C55" w:rsidR="00A06389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133" w:type="dxa"/>
          </w:tcPr>
          <w:p w14:paraId="6D0EA06A" w14:textId="6E309DF9" w:rsidR="00A06389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133" w:type="dxa"/>
          </w:tcPr>
          <w:p w14:paraId="652D05A1" w14:textId="51AB447D" w:rsidR="00A06389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1133" w:type="dxa"/>
          </w:tcPr>
          <w:p w14:paraId="0B3DECE6" w14:textId="29E33585" w:rsidR="00A06389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6-6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</w:p>
        </w:tc>
      </w:tr>
      <w:tr w:rsidR="00A06389" w14:paraId="00B82F0C" w14:textId="77777777" w:rsidTr="00A06389">
        <w:tc>
          <w:tcPr>
            <w:tcW w:w="1132" w:type="dxa"/>
          </w:tcPr>
          <w:p w14:paraId="1B5B84D9" w14:textId="3936702C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1132" w:type="dxa"/>
          </w:tcPr>
          <w:p w14:paraId="21042F15" w14:textId="780E7EE1" w:rsidR="00A06389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33" w:type="dxa"/>
          </w:tcPr>
          <w:p w14:paraId="388EFF96" w14:textId="616F4EEB" w:rsidR="00A06389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1133" w:type="dxa"/>
          </w:tcPr>
          <w:p w14:paraId="60EFF7DB" w14:textId="029CAD41" w:rsidR="00A06389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1133" w:type="dxa"/>
          </w:tcPr>
          <w:p w14:paraId="710468A5" w14:textId="58973BE5" w:rsidR="00A06389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9</w:t>
            </w:r>
          </w:p>
        </w:tc>
        <w:tc>
          <w:tcPr>
            <w:tcW w:w="1133" w:type="dxa"/>
          </w:tcPr>
          <w:p w14:paraId="512F64D9" w14:textId="72BB22CC" w:rsidR="00A06389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133" w:type="dxa"/>
          </w:tcPr>
          <w:p w14:paraId="223CA9AF" w14:textId="326F3E50" w:rsidR="00A06389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1133" w:type="dxa"/>
          </w:tcPr>
          <w:p w14:paraId="0C4651AE" w14:textId="0C88F71A" w:rsidR="00A06389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8-1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A06389" w14:paraId="34562F88" w14:textId="77777777" w:rsidTr="00A06389">
        <w:tc>
          <w:tcPr>
            <w:tcW w:w="1132" w:type="dxa"/>
          </w:tcPr>
          <w:p w14:paraId="34F180A1" w14:textId="787A0BA4" w:rsidR="00A06389" w:rsidRDefault="00A06389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1132" w:type="dxa"/>
          </w:tcPr>
          <w:p w14:paraId="2FE06CD8" w14:textId="56B544A4" w:rsidR="00A06389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33" w:type="dxa"/>
          </w:tcPr>
          <w:p w14:paraId="4FBC5CF8" w14:textId="45D2CE8A" w:rsidR="00A06389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6</w:t>
            </w:r>
          </w:p>
        </w:tc>
        <w:tc>
          <w:tcPr>
            <w:tcW w:w="1133" w:type="dxa"/>
          </w:tcPr>
          <w:p w14:paraId="084764A9" w14:textId="7AC5B15F" w:rsidR="00A06389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1133" w:type="dxa"/>
          </w:tcPr>
          <w:p w14:paraId="35ED58FF" w14:textId="6B9E7EC0" w:rsidR="00A06389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1133" w:type="dxa"/>
          </w:tcPr>
          <w:p w14:paraId="6D7C11EA" w14:textId="0B5BD072" w:rsidR="00A06389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133" w:type="dxa"/>
          </w:tcPr>
          <w:p w14:paraId="4BC831B2" w14:textId="70B64C44" w:rsidR="00A06389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1133" w:type="dxa"/>
          </w:tcPr>
          <w:p w14:paraId="5A2764E3" w14:textId="7D7C545E" w:rsidR="00A06389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4-1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3</w:t>
            </w:r>
          </w:p>
        </w:tc>
      </w:tr>
    </w:tbl>
    <w:p w14:paraId="46992FE5" w14:textId="46B7CC0C" w:rsidR="006055A9" w:rsidRDefault="006055A9">
      <w:pPr>
        <w:rPr>
          <w:rFonts w:ascii="Times New Roman" w:hAnsi="Times New Roman" w:cs="Times New Roman"/>
          <w:sz w:val="20"/>
          <w:szCs w:val="20"/>
        </w:rPr>
      </w:pPr>
    </w:p>
    <w:p w14:paraId="08D6261E" w14:textId="6F10726E" w:rsidR="00AD106A" w:rsidRPr="009A3ED9" w:rsidRDefault="00AD106A" w:rsidP="00AD106A">
      <w:pPr>
        <w:pStyle w:val="Beschriftung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A338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6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in preterm infants ≤31 weeks GA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with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hsPDA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32"/>
        <w:gridCol w:w="1132"/>
        <w:gridCol w:w="1133"/>
        <w:gridCol w:w="1133"/>
        <w:gridCol w:w="1133"/>
        <w:gridCol w:w="1133"/>
        <w:gridCol w:w="1133"/>
        <w:gridCol w:w="1133"/>
      </w:tblGrid>
      <w:tr w:rsidR="00AD106A" w14:paraId="2A49793C" w14:textId="77777777" w:rsidTr="008508AE">
        <w:tc>
          <w:tcPr>
            <w:tcW w:w="1132" w:type="dxa"/>
          </w:tcPr>
          <w:p w14:paraId="1A80F164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1132" w:type="dxa"/>
          </w:tcPr>
          <w:p w14:paraId="5FB94E69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3" w:type="dxa"/>
          </w:tcPr>
          <w:p w14:paraId="6301FE1D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33" w:type="dxa"/>
          </w:tcPr>
          <w:p w14:paraId="5E7E94EC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33" w:type="dxa"/>
          </w:tcPr>
          <w:p w14:paraId="3923FB46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33" w:type="dxa"/>
          </w:tcPr>
          <w:p w14:paraId="346B8898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imum</w:t>
            </w:r>
          </w:p>
        </w:tc>
        <w:tc>
          <w:tcPr>
            <w:tcW w:w="1133" w:type="dxa"/>
          </w:tcPr>
          <w:p w14:paraId="1C63F2BB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</w:t>
            </w:r>
          </w:p>
        </w:tc>
        <w:tc>
          <w:tcPr>
            <w:tcW w:w="1133" w:type="dxa"/>
          </w:tcPr>
          <w:p w14:paraId="4163BCA9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</w:p>
        </w:tc>
      </w:tr>
      <w:tr w:rsidR="00AD106A" w14:paraId="728E26F8" w14:textId="77777777" w:rsidTr="008508AE">
        <w:tc>
          <w:tcPr>
            <w:tcW w:w="1132" w:type="dxa"/>
          </w:tcPr>
          <w:p w14:paraId="5FBCC478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1132" w:type="dxa"/>
          </w:tcPr>
          <w:p w14:paraId="67CA08FB" w14:textId="161E671A" w:rsidR="00AD106A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3" w:type="dxa"/>
          </w:tcPr>
          <w:p w14:paraId="4CC779C6" w14:textId="25BD95A2" w:rsidR="00AD106A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0</w:t>
            </w:r>
          </w:p>
        </w:tc>
        <w:tc>
          <w:tcPr>
            <w:tcW w:w="1133" w:type="dxa"/>
          </w:tcPr>
          <w:p w14:paraId="1B976CAF" w14:textId="75222883" w:rsidR="00AD106A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1133" w:type="dxa"/>
          </w:tcPr>
          <w:p w14:paraId="1B31418E" w14:textId="53DDD2BC" w:rsidR="00AD106A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1133" w:type="dxa"/>
          </w:tcPr>
          <w:p w14:paraId="4BAC9F1B" w14:textId="7FEA47AA" w:rsidR="00AD106A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1133" w:type="dxa"/>
          </w:tcPr>
          <w:p w14:paraId="3860A354" w14:textId="59CC4F00" w:rsidR="00AD106A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1133" w:type="dxa"/>
          </w:tcPr>
          <w:p w14:paraId="6E66A328" w14:textId="4514A12F" w:rsidR="00AD106A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  <w:r w:rsidR="00A11D12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A11D1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</w:tr>
      <w:tr w:rsidR="00AD106A" w14:paraId="5775D13A" w14:textId="77777777" w:rsidTr="008508AE">
        <w:tc>
          <w:tcPr>
            <w:tcW w:w="1132" w:type="dxa"/>
          </w:tcPr>
          <w:p w14:paraId="5279F898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1132" w:type="dxa"/>
          </w:tcPr>
          <w:p w14:paraId="2C42CCD7" w14:textId="1DA2C70D" w:rsidR="00AD106A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3" w:type="dxa"/>
          </w:tcPr>
          <w:p w14:paraId="19B923FB" w14:textId="6D3E94DC" w:rsidR="00AD106A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3</w:t>
            </w:r>
          </w:p>
        </w:tc>
        <w:tc>
          <w:tcPr>
            <w:tcW w:w="1133" w:type="dxa"/>
          </w:tcPr>
          <w:p w14:paraId="6EA61FC9" w14:textId="3A79206D" w:rsidR="00AD106A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4</w:t>
            </w:r>
          </w:p>
        </w:tc>
        <w:tc>
          <w:tcPr>
            <w:tcW w:w="1133" w:type="dxa"/>
          </w:tcPr>
          <w:p w14:paraId="761E466C" w14:textId="5FF11B2B" w:rsidR="00AD106A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1133" w:type="dxa"/>
          </w:tcPr>
          <w:p w14:paraId="0280865D" w14:textId="249616BF" w:rsidR="00AD106A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133" w:type="dxa"/>
          </w:tcPr>
          <w:p w14:paraId="17AF4B45" w14:textId="0DFF91CA" w:rsidR="00AD106A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1133" w:type="dxa"/>
          </w:tcPr>
          <w:p w14:paraId="3AE7535C" w14:textId="43785194" w:rsidR="00AD106A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1-1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</w:tr>
      <w:tr w:rsidR="00AD106A" w14:paraId="27B4279B" w14:textId="77777777" w:rsidTr="008508AE">
        <w:tc>
          <w:tcPr>
            <w:tcW w:w="1132" w:type="dxa"/>
          </w:tcPr>
          <w:p w14:paraId="5DE891FC" w14:textId="77777777" w:rsidR="00AD106A" w:rsidRDefault="00AD106A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1132" w:type="dxa"/>
          </w:tcPr>
          <w:p w14:paraId="3E354A50" w14:textId="07A492EB" w:rsidR="00AD106A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3" w:type="dxa"/>
          </w:tcPr>
          <w:p w14:paraId="1D70A9C5" w14:textId="2F460BDB" w:rsidR="00AD106A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1133" w:type="dxa"/>
          </w:tcPr>
          <w:p w14:paraId="062DA1B8" w14:textId="72B68CAB" w:rsidR="00AD106A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133" w:type="dxa"/>
          </w:tcPr>
          <w:p w14:paraId="1FA1B755" w14:textId="13A6B9A3" w:rsidR="00AD106A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133" w:type="dxa"/>
          </w:tcPr>
          <w:p w14:paraId="1A030728" w14:textId="2D75B08F" w:rsidR="00AD106A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133" w:type="dxa"/>
          </w:tcPr>
          <w:p w14:paraId="013643C1" w14:textId="20889D3E" w:rsidR="00AD106A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C144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6</w:t>
            </w:r>
          </w:p>
        </w:tc>
        <w:tc>
          <w:tcPr>
            <w:tcW w:w="1133" w:type="dxa"/>
          </w:tcPr>
          <w:p w14:paraId="19D1FBC3" w14:textId="2AFA2431" w:rsidR="00AD106A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-827</w:t>
            </w:r>
          </w:p>
        </w:tc>
      </w:tr>
    </w:tbl>
    <w:p w14:paraId="45603A64" w14:textId="77777777" w:rsidR="00AD106A" w:rsidRPr="00A06389" w:rsidRDefault="00AD106A" w:rsidP="00AD106A">
      <w:pPr>
        <w:rPr>
          <w:rFonts w:ascii="Times New Roman" w:hAnsi="Times New Roman" w:cs="Times New Roman"/>
          <w:sz w:val="20"/>
          <w:szCs w:val="20"/>
        </w:rPr>
      </w:pPr>
    </w:p>
    <w:p w14:paraId="13F9BBC3" w14:textId="6502DA2C" w:rsidR="00156C04" w:rsidRPr="009C0F48" w:rsidRDefault="00156C04" w:rsidP="00156C04">
      <w:pPr>
        <w:pStyle w:val="Beschriftung"/>
        <w:keepNext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9A3ED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A3387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7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Comparison of </w:t>
      </w:r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T-</w:t>
      </w:r>
      <w:proofErr w:type="spellStart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proBNP</w:t>
      </w:r>
      <w:proofErr w:type="spellEnd"/>
      <w:r w:rsidRPr="009A3ED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levels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between infants without PDA or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nhsPDA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nd with </w:t>
      </w:r>
      <w:proofErr w:type="spellStart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hsPDA</w:t>
      </w:r>
      <w:proofErr w:type="spellEnd"/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at the different sampling times using Mann-Whitney-U test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2508"/>
        <w:gridCol w:w="3372"/>
        <w:gridCol w:w="3182"/>
      </w:tblGrid>
      <w:tr w:rsidR="00156C04" w14:paraId="454A427D" w14:textId="77777777" w:rsidTr="008508AE">
        <w:tc>
          <w:tcPr>
            <w:tcW w:w="2508" w:type="dxa"/>
          </w:tcPr>
          <w:p w14:paraId="6EA4E38E" w14:textId="77777777" w:rsidR="00156C04" w:rsidRPr="005D12DD" w:rsidRDefault="00156C04" w:rsidP="008508AE">
            <w:pPr>
              <w:jc w:val="center"/>
              <w:rPr>
                <w:b/>
                <w:bCs/>
              </w:rPr>
            </w:pPr>
            <w:r w:rsidRPr="005D12D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mpling time</w:t>
            </w:r>
          </w:p>
        </w:tc>
        <w:tc>
          <w:tcPr>
            <w:tcW w:w="3372" w:type="dxa"/>
          </w:tcPr>
          <w:p w14:paraId="46BAB5DF" w14:textId="77777777" w:rsidR="00156C04" w:rsidRPr="005D12DD" w:rsidRDefault="00156C04" w:rsidP="008508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12D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 obtained in Mann-Whitney-U test</w:t>
            </w:r>
          </w:p>
        </w:tc>
        <w:tc>
          <w:tcPr>
            <w:tcW w:w="3182" w:type="dxa"/>
          </w:tcPr>
          <w:p w14:paraId="03E00C73" w14:textId="77777777" w:rsidR="00156C04" w:rsidRPr="005D12DD" w:rsidRDefault="00156C04" w:rsidP="008508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dominance</w:t>
            </w:r>
          </w:p>
        </w:tc>
      </w:tr>
      <w:tr w:rsidR="00156C04" w14:paraId="2F607798" w14:textId="77777777" w:rsidTr="008508AE">
        <w:tc>
          <w:tcPr>
            <w:tcW w:w="2508" w:type="dxa"/>
          </w:tcPr>
          <w:p w14:paraId="4CE57D6A" w14:textId="77777777" w:rsidR="00156C04" w:rsidRDefault="00156C04" w:rsidP="008508AE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rst week of life</w:t>
            </w:r>
          </w:p>
        </w:tc>
        <w:tc>
          <w:tcPr>
            <w:tcW w:w="3372" w:type="dxa"/>
          </w:tcPr>
          <w:p w14:paraId="1B093AB4" w14:textId="7C6D6DDE" w:rsidR="00156C04" w:rsidRPr="005D12DD" w:rsidRDefault="00156C04" w:rsidP="00850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3182" w:type="dxa"/>
          </w:tcPr>
          <w:p w14:paraId="4C1DD425" w14:textId="415ED327" w:rsidR="00156C04" w:rsidRPr="005D12DD" w:rsidRDefault="00156C04" w:rsidP="00156C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sPDA</w:t>
            </w:r>
            <w:proofErr w:type="spellEnd"/>
          </w:p>
        </w:tc>
      </w:tr>
      <w:tr w:rsidR="00156C04" w14:paraId="1766EA09" w14:textId="77777777" w:rsidTr="008508AE">
        <w:tc>
          <w:tcPr>
            <w:tcW w:w="2508" w:type="dxa"/>
          </w:tcPr>
          <w:p w14:paraId="22D8C821" w14:textId="77777777" w:rsidR="00156C04" w:rsidRDefault="00156C04" w:rsidP="008508AE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±1 weeks of life</w:t>
            </w:r>
          </w:p>
        </w:tc>
        <w:tc>
          <w:tcPr>
            <w:tcW w:w="3372" w:type="dxa"/>
          </w:tcPr>
          <w:p w14:paraId="71825F85" w14:textId="3E011E0D" w:rsidR="00156C04" w:rsidRPr="005D12DD" w:rsidRDefault="00156C04" w:rsidP="00850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3182" w:type="dxa"/>
          </w:tcPr>
          <w:p w14:paraId="319760BC" w14:textId="3D2785B8" w:rsidR="00156C04" w:rsidRPr="005D12DD" w:rsidRDefault="00156C04" w:rsidP="00850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sPDA</w:t>
            </w:r>
            <w:proofErr w:type="spellEnd"/>
          </w:p>
        </w:tc>
      </w:tr>
      <w:tr w:rsidR="00156C04" w14:paraId="187A0576" w14:textId="77777777" w:rsidTr="008508AE">
        <w:tc>
          <w:tcPr>
            <w:tcW w:w="2508" w:type="dxa"/>
          </w:tcPr>
          <w:p w14:paraId="622D17A9" w14:textId="77777777" w:rsidR="00156C04" w:rsidRDefault="00156C04" w:rsidP="00850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±2 weeks corrected GA</w:t>
            </w:r>
          </w:p>
        </w:tc>
        <w:tc>
          <w:tcPr>
            <w:tcW w:w="3372" w:type="dxa"/>
          </w:tcPr>
          <w:p w14:paraId="76F197AA" w14:textId="5BB0A444" w:rsidR="00156C04" w:rsidRPr="005D12DD" w:rsidRDefault="00156C04" w:rsidP="00850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3182" w:type="dxa"/>
          </w:tcPr>
          <w:p w14:paraId="2D545CD4" w14:textId="639CEF2D" w:rsidR="00156C04" w:rsidRPr="005D12DD" w:rsidRDefault="00156C04" w:rsidP="00850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PDA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hsPDA</w:t>
            </w:r>
            <w:proofErr w:type="spellEnd"/>
          </w:p>
        </w:tc>
      </w:tr>
    </w:tbl>
    <w:p w14:paraId="1C304E8B" w14:textId="7223FAF7" w:rsidR="00156C04" w:rsidRDefault="00156C04" w:rsidP="00156C04">
      <w:r>
        <w:t xml:space="preserve"> </w:t>
      </w:r>
    </w:p>
    <w:p w14:paraId="695FC1C6" w14:textId="1999C670" w:rsidR="00B43FF1" w:rsidRDefault="00B43FF1" w:rsidP="00156C04"/>
    <w:p w14:paraId="3B5E73AE" w14:textId="77777777" w:rsidR="00B43FF1" w:rsidRDefault="00B43FF1" w:rsidP="00156C04"/>
    <w:p w14:paraId="141BC80C" w14:textId="71550A24" w:rsidR="00AD106A" w:rsidRDefault="00EE39E7">
      <w:pPr>
        <w:rPr>
          <w:rFonts w:ascii="Times New Roman" w:hAnsi="Times New Roman" w:cs="Times New Roman"/>
          <w:sz w:val="20"/>
          <w:szCs w:val="20"/>
        </w:rPr>
      </w:pPr>
      <w:r w:rsidRPr="00B43FF1">
        <w:rPr>
          <w:rFonts w:ascii="Times New Roman" w:hAnsi="Times New Roman" w:cs="Times New Roman"/>
          <w:noProof/>
          <w:sz w:val="20"/>
          <w:szCs w:val="20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EE65730" wp14:editId="1EDAE05C">
                <wp:simplePos x="0" y="0"/>
                <wp:positionH relativeFrom="column">
                  <wp:posOffset>461</wp:posOffset>
                </wp:positionH>
                <wp:positionV relativeFrom="paragraph">
                  <wp:posOffset>2873259</wp:posOffset>
                </wp:positionV>
                <wp:extent cx="5693410" cy="641350"/>
                <wp:effectExtent l="0" t="0" r="21590" b="2540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3410" cy="641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D74517" w14:textId="23A016CF" w:rsidR="00B43FF1" w:rsidRPr="00C4565D" w:rsidRDefault="00B43FF1" w:rsidP="00B43FF1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C4565D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Fig.</w:t>
                            </w:r>
                            <w:r w:rsidR="00A3387F" w:rsidRPr="00A3387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  <w:r w:rsidR="00A3387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mograms showing the 25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ercentile</w:t>
                            </w:r>
                            <w:r w:rsidR="002C14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 50</w:t>
                            </w:r>
                            <w:r w:rsidR="002C144E" w:rsidRPr="002C14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="002C144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75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th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ercentile for NT-</w:t>
                            </w:r>
                            <w:proofErr w:type="spellStart"/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BNP</w:t>
                            </w:r>
                            <w:proofErr w:type="spellEnd"/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values in ng/l in preterm neonates born </w:t>
                            </w:r>
                            <w:r w:rsidR="00A3387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≤</w:t>
                            </w:r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1 weeks GA over the first weeks of life. NT-</w:t>
                            </w:r>
                            <w:proofErr w:type="spellStart"/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roBNP</w:t>
                            </w:r>
                            <w:proofErr w:type="spellEnd"/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for preterm infants with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out PDA or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hsPDA</w:t>
                            </w:r>
                            <w:proofErr w:type="spellEnd"/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are presented on the left side, with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sPDA</w:t>
                            </w:r>
                            <w:proofErr w:type="spellEnd"/>
                            <w:r w:rsidRPr="00C4565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on the right side.</w:t>
                            </w:r>
                          </w:p>
                          <w:p w14:paraId="5D7D5C1B" w14:textId="60D71BD0" w:rsidR="00B43FF1" w:rsidRPr="00B43FF1" w:rsidRDefault="00B43FF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EE65730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.05pt;margin-top:226.25pt;width:448.3pt;height:50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" strokecolor="white [3212]">
                <v:textbox>
                  <w:txbxContent>
                    <w:p w14:paraId="2AD74517" w14:textId="23A016CF" w:rsidR="00B43FF1" w:rsidRPr="00C4565D" w:rsidRDefault="00B43FF1" w:rsidP="00B43FF1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C4565D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Fig.</w:t>
                      </w:r>
                      <w:r w:rsidR="00A3387F" w:rsidRPr="00A3387F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4</w:t>
                      </w:r>
                      <w:r w:rsidR="00A3387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mograms showing the 25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ercentile</w:t>
                      </w:r>
                      <w:r w:rsidR="002C14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 50</w:t>
                      </w:r>
                      <w:r w:rsidR="002C144E" w:rsidRPr="002C144E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 w:rsidR="002C144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nd 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75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</w:rPr>
                        <w:t>th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ercentile for NT-</w:t>
                      </w:r>
                      <w:proofErr w:type="spellStart"/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oBNP</w:t>
                      </w:r>
                      <w:proofErr w:type="spellEnd"/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values in ng/l in preterm neonates born </w:t>
                      </w:r>
                      <w:r w:rsidR="00A3387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≤</w:t>
                      </w:r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1 weeks GA over the first weeks of life. NT-</w:t>
                      </w:r>
                      <w:proofErr w:type="spellStart"/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roBNP</w:t>
                      </w:r>
                      <w:proofErr w:type="spellEnd"/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for preterm infants with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out PDA or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hsPDA</w:t>
                      </w:r>
                      <w:proofErr w:type="spellEnd"/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are presented on the left side, with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sPDA</w:t>
                      </w:r>
                      <w:proofErr w:type="spellEnd"/>
                      <w:r w:rsidRPr="00C4565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on the right side.</w:t>
                      </w:r>
                    </w:p>
                    <w:p w14:paraId="5D7D5C1B" w14:textId="60D71BD0" w:rsidR="00B43FF1" w:rsidRPr="00B43FF1" w:rsidRDefault="00B43FF1"/>
                  </w:txbxContent>
                </v:textbox>
                <w10:wrap type="square"/>
              </v:shape>
            </w:pict>
          </mc:Fallback>
        </mc:AlternateContent>
      </w:r>
      <w:r w:rsidR="00A3387F" w:rsidRPr="00A3387F">
        <w:rPr>
          <w:noProof/>
        </w:rPr>
        <w:t xml:space="preserve"> </w:t>
      </w:r>
      <w:r w:rsidR="00A3387F">
        <w:rPr>
          <w:noProof/>
        </w:rPr>
        <w:drawing>
          <wp:inline distT="0" distB="0" distL="0" distR="0" wp14:anchorId="69466A10" wp14:editId="7D46E545">
            <wp:extent cx="5703903" cy="2681057"/>
            <wp:effectExtent l="0" t="0" r="11430" b="5080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716B970B-D6F8-432E-BED2-5B4A53A722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91103CC" w14:textId="6651BE9B" w:rsidR="00B43FF1" w:rsidRPr="00A06389" w:rsidRDefault="00B43FF1">
      <w:pPr>
        <w:rPr>
          <w:rFonts w:ascii="Times New Roman" w:hAnsi="Times New Roman" w:cs="Times New Roman"/>
          <w:sz w:val="20"/>
          <w:szCs w:val="20"/>
        </w:rPr>
      </w:pPr>
    </w:p>
    <w:sectPr w:rsidR="00B43FF1" w:rsidRPr="00A06389" w:rsidSect="001617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389"/>
    <w:rsid w:val="00110FE3"/>
    <w:rsid w:val="00156C04"/>
    <w:rsid w:val="00161773"/>
    <w:rsid w:val="002C144E"/>
    <w:rsid w:val="006055A9"/>
    <w:rsid w:val="0085012A"/>
    <w:rsid w:val="00931CDC"/>
    <w:rsid w:val="00A06389"/>
    <w:rsid w:val="00A11D12"/>
    <w:rsid w:val="00A16D1A"/>
    <w:rsid w:val="00A3387F"/>
    <w:rsid w:val="00AD106A"/>
    <w:rsid w:val="00B43FF1"/>
    <w:rsid w:val="00EE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1A158"/>
  <w15:chartTrackingRefBased/>
  <w15:docId w15:val="{8501B895-084D-4168-B898-70DE01233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43FF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0638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A063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gi\Documents\Medizin\Doktorarbeit\Major%20Revision%20EJP\PDA%20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Tabelle1!$A$21</c:f>
              <c:strCache>
                <c:ptCount val="1"/>
                <c:pt idx="0">
                  <c:v>25th percentile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Tabelle1!$B$20:$I$20</c:f>
              <c:strCache>
                <c:ptCount val="7"/>
                <c:pt idx="0">
                  <c:v>first week of life, n=53</c:v>
                </c:pt>
                <c:pt idx="1">
                  <c:v>4±1 weeks of life, n=59</c:v>
                </c:pt>
                <c:pt idx="2">
                  <c:v>corrected GA of 36±2 weeks of life, n=59</c:v>
                </c:pt>
                <c:pt idx="4">
                  <c:v>first week of life, n=8</c:v>
                </c:pt>
                <c:pt idx="5">
                  <c:v>4±1 weeks of life, n=12</c:v>
                </c:pt>
                <c:pt idx="6">
                  <c:v>corrected GA of 36±2 weeks of life, n=8</c:v>
                </c:pt>
              </c:strCache>
            </c:strRef>
          </c:cat>
          <c:val>
            <c:numRef>
              <c:f>Tabelle1!$B$21:$I$21</c:f>
              <c:numCache>
                <c:formatCode>###0.00</c:formatCode>
                <c:ptCount val="8"/>
                <c:pt idx="0">
                  <c:v>1506</c:v>
                </c:pt>
                <c:pt idx="1">
                  <c:v>438</c:v>
                </c:pt>
                <c:pt idx="2">
                  <c:v>6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BA1-45D5-8099-8506FA4E09A5}"/>
            </c:ext>
          </c:extLst>
        </c:ser>
        <c:ser>
          <c:idx val="1"/>
          <c:order val="1"/>
          <c:tx>
            <c:strRef>
              <c:f>Tabelle1!$A$22</c:f>
              <c:strCache>
                <c:ptCount val="1"/>
                <c:pt idx="0">
                  <c:v>25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Tabelle1!$B$20:$I$20</c:f>
              <c:strCache>
                <c:ptCount val="7"/>
                <c:pt idx="0">
                  <c:v>first week of life, n=53</c:v>
                </c:pt>
                <c:pt idx="1">
                  <c:v>4±1 weeks of life, n=59</c:v>
                </c:pt>
                <c:pt idx="2">
                  <c:v>corrected GA of 36±2 weeks of life, n=59</c:v>
                </c:pt>
                <c:pt idx="4">
                  <c:v>first week of life, n=8</c:v>
                </c:pt>
                <c:pt idx="5">
                  <c:v>4±1 weeks of life, n=12</c:v>
                </c:pt>
                <c:pt idx="6">
                  <c:v>corrected GA of 36±2 weeks of life, n=8</c:v>
                </c:pt>
              </c:strCache>
            </c:strRef>
          </c:cat>
          <c:val>
            <c:numRef>
              <c:f>Tabelle1!$B$22:$I$22</c:f>
              <c:numCache>
                <c:formatCode>General</c:formatCode>
                <c:ptCount val="8"/>
                <c:pt idx="4" formatCode="###0.00">
                  <c:v>2915</c:v>
                </c:pt>
                <c:pt idx="5" formatCode="###0.00">
                  <c:v>421</c:v>
                </c:pt>
                <c:pt idx="6" formatCode="###0.00">
                  <c:v>3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BA1-45D5-8099-8506FA4E09A5}"/>
            </c:ext>
          </c:extLst>
        </c:ser>
        <c:ser>
          <c:idx val="2"/>
          <c:order val="2"/>
          <c:tx>
            <c:strRef>
              <c:f>Tabelle1!$A$23</c:f>
              <c:strCache>
                <c:ptCount val="1"/>
                <c:pt idx="0">
                  <c:v>50th percentil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belle1!$B$20:$I$20</c:f>
              <c:strCache>
                <c:ptCount val="7"/>
                <c:pt idx="0">
                  <c:v>first week of life, n=53</c:v>
                </c:pt>
                <c:pt idx="1">
                  <c:v>4±1 weeks of life, n=59</c:v>
                </c:pt>
                <c:pt idx="2">
                  <c:v>corrected GA of 36±2 weeks of life, n=59</c:v>
                </c:pt>
                <c:pt idx="4">
                  <c:v>first week of life, n=8</c:v>
                </c:pt>
                <c:pt idx="5">
                  <c:v>4±1 weeks of life, n=12</c:v>
                </c:pt>
                <c:pt idx="6">
                  <c:v>corrected GA of 36±2 weeks of life, n=8</c:v>
                </c:pt>
              </c:strCache>
            </c:strRef>
          </c:cat>
          <c:val>
            <c:numRef>
              <c:f>Tabelle1!$B$23:$I$23</c:f>
              <c:numCache>
                <c:formatCode>###0.00</c:formatCode>
                <c:ptCount val="8"/>
                <c:pt idx="0">
                  <c:v>2358</c:v>
                </c:pt>
                <c:pt idx="1">
                  <c:v>704</c:v>
                </c:pt>
                <c:pt idx="2">
                  <c:v>7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BA1-45D5-8099-8506FA4E09A5}"/>
            </c:ext>
          </c:extLst>
        </c:ser>
        <c:ser>
          <c:idx val="3"/>
          <c:order val="3"/>
          <c:tx>
            <c:strRef>
              <c:f>Tabelle1!$A$24</c:f>
              <c:strCache>
                <c:ptCount val="1"/>
                <c:pt idx="0">
                  <c:v>50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Tabelle1!$B$20:$I$20</c:f>
              <c:strCache>
                <c:ptCount val="7"/>
                <c:pt idx="0">
                  <c:v>first week of life, n=53</c:v>
                </c:pt>
                <c:pt idx="1">
                  <c:v>4±1 weeks of life, n=59</c:v>
                </c:pt>
                <c:pt idx="2">
                  <c:v>corrected GA of 36±2 weeks of life, n=59</c:v>
                </c:pt>
                <c:pt idx="4">
                  <c:v>first week of life, n=8</c:v>
                </c:pt>
                <c:pt idx="5">
                  <c:v>4±1 weeks of life, n=12</c:v>
                </c:pt>
                <c:pt idx="6">
                  <c:v>corrected GA of 36±2 weeks of life, n=8</c:v>
                </c:pt>
              </c:strCache>
            </c:strRef>
          </c:cat>
          <c:val>
            <c:numRef>
              <c:f>Tabelle1!$B$24:$I$24</c:f>
              <c:numCache>
                <c:formatCode>General</c:formatCode>
                <c:ptCount val="8"/>
                <c:pt idx="4" formatCode="###0.00">
                  <c:v>7843</c:v>
                </c:pt>
                <c:pt idx="5" formatCode="###0.00">
                  <c:v>1024</c:v>
                </c:pt>
                <c:pt idx="6" formatCode="###0.00">
                  <c:v>47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BA1-45D5-8099-8506FA4E09A5}"/>
            </c:ext>
          </c:extLst>
        </c:ser>
        <c:ser>
          <c:idx val="4"/>
          <c:order val="4"/>
          <c:tx>
            <c:strRef>
              <c:f>Tabelle1!$A$25</c:f>
              <c:strCache>
                <c:ptCount val="1"/>
                <c:pt idx="0">
                  <c:v>75th percentile</c:v>
                </c:pt>
              </c:strCache>
            </c:strRef>
          </c:tx>
          <c:spPr>
            <a:ln w="952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Tabelle1!$B$20:$I$20</c:f>
              <c:strCache>
                <c:ptCount val="7"/>
                <c:pt idx="0">
                  <c:v>first week of life, n=53</c:v>
                </c:pt>
                <c:pt idx="1">
                  <c:v>4±1 weeks of life, n=59</c:v>
                </c:pt>
                <c:pt idx="2">
                  <c:v>corrected GA of 36±2 weeks of life, n=59</c:v>
                </c:pt>
                <c:pt idx="4">
                  <c:v>first week of life, n=8</c:v>
                </c:pt>
                <c:pt idx="5">
                  <c:v>4±1 weeks of life, n=12</c:v>
                </c:pt>
                <c:pt idx="6">
                  <c:v>corrected GA of 36±2 weeks of life, n=8</c:v>
                </c:pt>
              </c:strCache>
            </c:strRef>
          </c:cat>
          <c:val>
            <c:numRef>
              <c:f>Tabelle1!$B$25:$I$25</c:f>
              <c:numCache>
                <c:formatCode>###0.00</c:formatCode>
                <c:ptCount val="8"/>
                <c:pt idx="0">
                  <c:v>6826</c:v>
                </c:pt>
                <c:pt idx="1">
                  <c:v>1101</c:v>
                </c:pt>
                <c:pt idx="2">
                  <c:v>10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BA1-45D5-8099-8506FA4E09A5}"/>
            </c:ext>
          </c:extLst>
        </c:ser>
        <c:ser>
          <c:idx val="5"/>
          <c:order val="5"/>
          <c:tx>
            <c:strRef>
              <c:f>Tabelle1!$A$26</c:f>
              <c:strCache>
                <c:ptCount val="1"/>
                <c:pt idx="0">
                  <c:v>75</c:v>
                </c:pt>
              </c:strCache>
            </c:strRef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Pt>
            <c:idx val="5"/>
            <c:marker>
              <c:symbol val="none"/>
            </c:marker>
            <c:bubble3D val="0"/>
            <c:spPr>
              <a:ln w="9525" cap="rnd">
                <a:solidFill>
                  <a:schemeClr val="tx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6-2BA1-45D5-8099-8506FA4E09A5}"/>
              </c:ext>
            </c:extLst>
          </c:dPt>
          <c:dPt>
            <c:idx val="6"/>
            <c:marker>
              <c:symbol val="none"/>
            </c:marker>
            <c:bubble3D val="0"/>
            <c:spPr>
              <a:ln w="9525" cap="rnd">
                <a:solidFill>
                  <a:schemeClr val="tx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8-2BA1-45D5-8099-8506FA4E09A5}"/>
              </c:ext>
            </c:extLst>
          </c:dPt>
          <c:cat>
            <c:strRef>
              <c:f>Tabelle1!$B$20:$I$20</c:f>
              <c:strCache>
                <c:ptCount val="7"/>
                <c:pt idx="0">
                  <c:v>first week of life, n=53</c:v>
                </c:pt>
                <c:pt idx="1">
                  <c:v>4±1 weeks of life, n=59</c:v>
                </c:pt>
                <c:pt idx="2">
                  <c:v>corrected GA of 36±2 weeks of life, n=59</c:v>
                </c:pt>
                <c:pt idx="4">
                  <c:v>first week of life, n=8</c:v>
                </c:pt>
                <c:pt idx="5">
                  <c:v>4±1 weeks of life, n=12</c:v>
                </c:pt>
                <c:pt idx="6">
                  <c:v>corrected GA of 36±2 weeks of life, n=8</c:v>
                </c:pt>
              </c:strCache>
            </c:strRef>
          </c:cat>
          <c:val>
            <c:numRef>
              <c:f>Tabelle1!$B$26:$I$26</c:f>
              <c:numCache>
                <c:formatCode>General</c:formatCode>
                <c:ptCount val="8"/>
                <c:pt idx="4" formatCode="###0.00">
                  <c:v>14116</c:v>
                </c:pt>
                <c:pt idx="5" formatCode="###0.00">
                  <c:v>1278</c:v>
                </c:pt>
                <c:pt idx="6" formatCode="###0.00">
                  <c:v>8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2BA1-45D5-8099-8506FA4E09A5}"/>
            </c:ext>
          </c:extLst>
        </c:ser>
        <c:ser>
          <c:idx val="6"/>
          <c:order val="6"/>
          <c:tx>
            <c:strRef>
              <c:f>Tabelle1!$A$27</c:f>
              <c:strCache>
                <c:ptCount val="1"/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belle1!$B$20:$I$20</c:f>
              <c:strCache>
                <c:ptCount val="7"/>
                <c:pt idx="0">
                  <c:v>first week of life, n=53</c:v>
                </c:pt>
                <c:pt idx="1">
                  <c:v>4±1 weeks of life, n=59</c:v>
                </c:pt>
                <c:pt idx="2">
                  <c:v>corrected GA of 36±2 weeks of life, n=59</c:v>
                </c:pt>
                <c:pt idx="4">
                  <c:v>first week of life, n=8</c:v>
                </c:pt>
                <c:pt idx="5">
                  <c:v>4±1 weeks of life, n=12</c:v>
                </c:pt>
                <c:pt idx="6">
                  <c:v>corrected GA of 36±2 weeks of life, n=8</c:v>
                </c:pt>
              </c:strCache>
            </c:strRef>
          </c:cat>
          <c:val>
            <c:numRef>
              <c:f>Tabelle1!$B$27:$I$27</c:f>
              <c:numCache>
                <c:formatCode>General</c:formatCode>
                <c:ptCount val="8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2BA1-45D5-8099-8506FA4E09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54992232"/>
        <c:axId val="754997480"/>
      </c:lineChart>
      <c:catAx>
        <c:axId val="7549922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ampling tim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54997480"/>
        <c:crosses val="autoZero"/>
        <c:auto val="1"/>
        <c:lblAlgn val="ctr"/>
        <c:lblOffset val="100"/>
        <c:noMultiLvlLbl val="0"/>
      </c:catAx>
      <c:valAx>
        <c:axId val="754997480"/>
        <c:scaling>
          <c:orientation val="minMax"/>
          <c:max val="100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T-proBNP [ng/l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54992232"/>
        <c:crosses val="autoZero"/>
        <c:crossBetween val="between"/>
        <c:minorUnit val="2000"/>
      </c:valAx>
      <c:spPr>
        <a:noFill/>
        <a:ln>
          <a:noFill/>
        </a:ln>
        <a:effectLst/>
      </c:spPr>
    </c:plotArea>
    <c:legend>
      <c:legendPos val="b"/>
      <c:legendEntry>
        <c:idx val="1"/>
        <c:delete val="1"/>
      </c:legendEntry>
      <c:legendEntry>
        <c:idx val="3"/>
        <c:delete val="1"/>
      </c:legendEntry>
      <c:legendEntry>
        <c:idx val="5"/>
        <c:delete val="1"/>
      </c:legendEntry>
      <c:legendEntry>
        <c:idx val="6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2722</cdr:x>
      <cdr:y>0.25443</cdr:y>
    </cdr:from>
    <cdr:to>
      <cdr:x>0.45777</cdr:x>
      <cdr:y>0.34008</cdr:y>
    </cdr:to>
    <cdr:sp macro="" textlink="">
      <cdr:nvSpPr>
        <cdr:cNvPr id="2" name="Textfeld 1">
          <a:extLst xmlns:a="http://schemas.openxmlformats.org/drawingml/2006/main">
            <a:ext uri="{FF2B5EF4-FFF2-40B4-BE49-F238E27FC236}">
              <a16:creationId xmlns:a16="http://schemas.microsoft.com/office/drawing/2014/main" id="{F41FD104-4AE8-4824-9054-4E5CCB6722F4}"/>
            </a:ext>
          </a:extLst>
        </cdr:cNvPr>
        <cdr:cNvSpPr txBox="1"/>
      </cdr:nvSpPr>
      <cdr:spPr>
        <a:xfrm xmlns:a="http://schemas.openxmlformats.org/drawingml/2006/main">
          <a:off x="1295979" y="682129"/>
          <a:ext cx="1314958" cy="2296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no or nhsPDA</a:t>
          </a:r>
        </a:p>
      </cdr:txBody>
    </cdr:sp>
  </cdr:relSizeAnchor>
  <cdr:relSizeAnchor xmlns:cdr="http://schemas.openxmlformats.org/drawingml/2006/chartDrawing">
    <cdr:from>
      <cdr:x>0.72166</cdr:x>
      <cdr:y>0.26443</cdr:y>
    </cdr:from>
    <cdr:to>
      <cdr:x>0.8675</cdr:x>
      <cdr:y>0.35007</cdr:y>
    </cdr:to>
    <cdr:sp macro="" textlink="">
      <cdr:nvSpPr>
        <cdr:cNvPr id="3" name="Textfeld 2">
          <a:extLst xmlns:a="http://schemas.openxmlformats.org/drawingml/2006/main">
            <a:ext uri="{FF2B5EF4-FFF2-40B4-BE49-F238E27FC236}">
              <a16:creationId xmlns:a16="http://schemas.microsoft.com/office/drawing/2014/main" id="{AE9B579F-4B06-45C0-BB59-F11B2C588C13}"/>
            </a:ext>
          </a:extLst>
        </cdr:cNvPr>
        <cdr:cNvSpPr txBox="1"/>
      </cdr:nvSpPr>
      <cdr:spPr>
        <a:xfrm xmlns:a="http://schemas.openxmlformats.org/drawingml/2006/main">
          <a:off x="4116010" y="708919"/>
          <a:ext cx="831809" cy="2295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000">
              <a:latin typeface="Times New Roman" panose="02020603050405020304" pitchFamily="18" charset="0"/>
              <a:cs typeface="Times New Roman" panose="02020603050405020304" pitchFamily="18" charset="0"/>
            </a:rPr>
            <a:t>hsPDA</a:t>
          </a:r>
        </a:p>
      </cdr:txBody>
    </cdr:sp>
  </cdr:relSizeAnchor>
</c:userShape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Fritz</dc:creator>
  <cp:keywords/>
  <dc:description/>
  <cp:lastModifiedBy>Agnes Fritz</cp:lastModifiedBy>
  <cp:revision>7</cp:revision>
  <dcterms:created xsi:type="dcterms:W3CDTF">2020-10-04T09:43:00Z</dcterms:created>
  <dcterms:modified xsi:type="dcterms:W3CDTF">2020-10-15T17:04:00Z</dcterms:modified>
</cp:coreProperties>
</file>